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4C5FA" w14:textId="77777777" w:rsidR="0092769F" w:rsidRPr="0092769F" w:rsidRDefault="0092769F">
      <w:pPr>
        <w:rPr>
          <w:rFonts w:ascii="Times New Roman" w:hAnsi="Times New Roman" w:cs="Times New Roman"/>
          <w:lang w:val="en-US"/>
        </w:rPr>
      </w:pPr>
      <w:r w:rsidRPr="0092769F">
        <w:rPr>
          <w:rFonts w:ascii="Times New Roman" w:hAnsi="Times New Roman" w:cs="Times New Roman"/>
          <w:lang w:val="en-US"/>
        </w:rPr>
        <w:t>Supplementary Table 1. Characteristics of transgender individuals (stratified by satisfaction with lif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66"/>
        <w:gridCol w:w="1869"/>
        <w:gridCol w:w="1700"/>
      </w:tblGrid>
      <w:tr w:rsidR="0092769F" w:rsidRPr="0092769F" w14:paraId="0E95FA99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04A7" w14:textId="77777777" w:rsidR="0092769F" w:rsidRPr="0092769F" w:rsidRDefault="0092769F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5AD" w14:textId="77777777" w:rsidR="0092769F" w:rsidRPr="0092769F" w:rsidRDefault="0092769F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nsatisfied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ith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heir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ves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A82" w14:textId="77777777" w:rsidR="0092769F" w:rsidRPr="0092769F" w:rsidRDefault="0092769F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tisfied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ith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heir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ves</w:t>
            </w:r>
            <w:proofErr w:type="spellEnd"/>
          </w:p>
        </w:tc>
      </w:tr>
      <w:tr w:rsidR="00EA35C1" w:rsidRPr="0092769F" w14:paraId="18054A5C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69FE" w14:textId="77777777" w:rsidR="00EA35C1" w:rsidRPr="0092769F" w:rsidRDefault="00EA35C1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07C4" w14:textId="77777777" w:rsidR="00EA35C1" w:rsidRPr="00EA35C1" w:rsidRDefault="00EA35C1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 (SD) / n (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E9E1" w14:textId="77777777" w:rsidR="00EA35C1" w:rsidRPr="00EA35C1" w:rsidRDefault="00EA35C1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 (SD) / n (%)</w:t>
            </w:r>
          </w:p>
        </w:tc>
      </w:tr>
      <w:tr w:rsidR="0092769F" w:rsidRPr="0092769F" w14:paraId="27E982F1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B4C" w14:textId="77777777" w:rsidR="0092769F" w:rsidRPr="0092769F" w:rsidRDefault="00D77D3C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ge (in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ars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E36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.9 (8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206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.0 (10.5)</w:t>
            </w:r>
          </w:p>
        </w:tc>
      </w:tr>
      <w:tr w:rsidR="00D77D3C" w:rsidRPr="0092769F" w14:paraId="749FF220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2B52" w14:textId="77777777" w:rsidR="00D77D3C" w:rsidRPr="00EA35C1" w:rsidRDefault="00D77D3C" w:rsidP="00D77D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situat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579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73F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77D3C" w:rsidRPr="0092769F" w14:paraId="556E339E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B873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ing separately: married or in partnership; divorced; single; widow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F350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 (60.4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E3E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 (46.5%)</w:t>
            </w:r>
          </w:p>
        </w:tc>
      </w:tr>
      <w:tr w:rsidR="00D77D3C" w:rsidRPr="0092769F" w14:paraId="1664884A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1F18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ried or in partnership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CEBB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 (39.6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53D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 (53.5%)</w:t>
            </w:r>
          </w:p>
        </w:tc>
      </w:tr>
      <w:tr w:rsidR="00D77D3C" w:rsidRPr="0092769F" w14:paraId="75470A6B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2D91" w14:textId="77777777" w:rsidR="00D77D3C" w:rsidRPr="00EA35C1" w:rsidRDefault="00D77D3C" w:rsidP="00D77D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 educat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CD5F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A1A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77D3C" w:rsidRPr="0092769F" w14:paraId="2EAAE1C4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9831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ce of general or subject-specific university entrance qualificat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A3D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 (79.2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8937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 (32.6%)</w:t>
            </w:r>
          </w:p>
        </w:tc>
      </w:tr>
      <w:tr w:rsidR="00D77D3C" w:rsidRPr="0092769F" w14:paraId="61657A5E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ED6C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general or subject-specific university entrance qualificat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48A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 (20.8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928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 (67.4%)</w:t>
            </w:r>
          </w:p>
        </w:tc>
      </w:tr>
      <w:tr w:rsidR="00D77D3C" w:rsidRPr="0092769F" w14:paraId="3BC4F677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454A" w14:textId="77777777" w:rsidR="00D77D3C" w:rsidRPr="00EA35C1" w:rsidRDefault="00D77D3C" w:rsidP="00D77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  <w:proofErr w:type="spellEnd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situation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2E4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8B5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77D3C" w:rsidRPr="0092769F" w14:paraId="172862C7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FD7D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581C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 (25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0BF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 (9.3%)</w:t>
            </w:r>
          </w:p>
        </w:tc>
      </w:tr>
      <w:tr w:rsidR="00D77D3C" w:rsidRPr="0092769F" w14:paraId="462D4DE0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3BA5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-time employ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A20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 (29.2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CEE0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 (46.5%)</w:t>
            </w:r>
          </w:p>
        </w:tc>
      </w:tr>
      <w:tr w:rsidR="00D77D3C" w:rsidRPr="0092769F" w14:paraId="6B11DAF5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76CC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394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 (45.8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BF2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 (44.2%)</w:t>
            </w:r>
          </w:p>
        </w:tc>
      </w:tr>
      <w:tr w:rsidR="00D77D3C" w:rsidRPr="0092769F" w14:paraId="18404DBE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E41D" w14:textId="77777777" w:rsidR="00D77D3C" w:rsidRPr="00EA35C1" w:rsidRDefault="00D77D3C" w:rsidP="00D77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</w:rPr>
              <w:t xml:space="preserve">Migration </w:t>
            </w:r>
            <w:proofErr w:type="spellStart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backgrou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F0CC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7CC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77D3C" w:rsidRPr="0092769F" w14:paraId="3F255B02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2113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D8CE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 (81.3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6E7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 (95.3%)</w:t>
            </w:r>
          </w:p>
        </w:tc>
      </w:tr>
      <w:tr w:rsidR="00D77D3C" w:rsidRPr="0092769F" w14:paraId="4B3E296C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3352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913A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 (18.8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4000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 (4.7%)</w:t>
            </w:r>
          </w:p>
        </w:tc>
      </w:tr>
      <w:tr w:rsidR="00D77D3C" w:rsidRPr="0092769F" w14:paraId="3B7BE4FA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03E1" w14:textId="77777777" w:rsidR="00D77D3C" w:rsidRPr="00EA35C1" w:rsidRDefault="00D77D3C" w:rsidP="00D77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</w:rPr>
              <w:t xml:space="preserve">Having a </w:t>
            </w:r>
            <w:proofErr w:type="spellStart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religious</w:t>
            </w:r>
            <w:proofErr w:type="spellEnd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sz w:val="16"/>
                <w:szCs w:val="16"/>
              </w:rPr>
              <w:t>affiliation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AF0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DEF9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77D3C" w:rsidRPr="0092769F" w14:paraId="76202296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2197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denomination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5E5F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 (54.2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50D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 (62.8%)</w:t>
            </w:r>
          </w:p>
        </w:tc>
      </w:tr>
      <w:tr w:rsidR="00D77D3C" w:rsidRPr="0092769F" w14:paraId="0DC97835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BD8B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 religious affiliat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A73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 (45.8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E629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 (37.2%)</w:t>
            </w:r>
          </w:p>
        </w:tc>
      </w:tr>
      <w:tr w:rsidR="00D77D3C" w:rsidRPr="0092769F" w14:paraId="76D95513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3D68" w14:textId="77777777" w:rsidR="00D77D3C" w:rsidRPr="00EA35C1" w:rsidRDefault="00D77D3C" w:rsidP="00D77D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ready having a gender affirming surger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8272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03B6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D77D3C" w:rsidRPr="0092769F" w14:paraId="4678F234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B2B1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DC48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 (61.7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7E6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 (48.7%)</w:t>
            </w:r>
          </w:p>
        </w:tc>
      </w:tr>
      <w:tr w:rsidR="00D77D3C" w:rsidRPr="0092769F" w14:paraId="085495FA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91F4" w14:textId="77777777" w:rsidR="00D77D3C" w:rsidRPr="00EA35C1" w:rsidRDefault="00D77D3C" w:rsidP="00D77D3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080C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 (38.3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75FF" w14:textId="77777777" w:rsidR="00D77D3C" w:rsidRPr="0092769F" w:rsidRDefault="00D77D3C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 (51.3%)</w:t>
            </w:r>
          </w:p>
        </w:tc>
      </w:tr>
      <w:tr w:rsidR="0092769F" w:rsidRPr="0092769F" w14:paraId="5DD9A370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F3C" w14:textId="77777777" w:rsidR="0092769F" w:rsidRPr="0092769F" w:rsidRDefault="00D77D3C" w:rsidP="00EA35C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requency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f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ports</w:t>
            </w:r>
            <w:proofErr w:type="spellEnd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tivities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91B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F25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2769F" w:rsidRPr="0092769F" w14:paraId="187569B1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E96A" w14:textId="77777777" w:rsidR="0092769F" w:rsidRPr="0092769F" w:rsidRDefault="0092769F" w:rsidP="00EA35C1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D77D3C"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ports activi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64C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 (22.9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B3B0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 (20.9%)</w:t>
            </w:r>
          </w:p>
        </w:tc>
      </w:tr>
      <w:tr w:rsidR="0092769F" w:rsidRPr="0092769F" w14:paraId="0FD5E9D7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D6D" w14:textId="77777777" w:rsidR="0092769F" w:rsidRPr="0092769F" w:rsidRDefault="0092769F" w:rsidP="00EA35C1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D77D3C"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than one hour a week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0C4C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 (31.3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017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 (14.0%)</w:t>
            </w:r>
          </w:p>
        </w:tc>
      </w:tr>
      <w:tr w:rsidR="0092769F" w:rsidRPr="0092769F" w14:paraId="1DD1341E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B86" w14:textId="77777777" w:rsidR="0092769F" w:rsidRPr="0092769F" w:rsidRDefault="0092769F" w:rsidP="00EA35C1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EA35C1"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ly, 1-2 hours a week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2EB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 (16.7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6E6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 (16.3%)</w:t>
            </w:r>
          </w:p>
        </w:tc>
      </w:tr>
      <w:tr w:rsidR="0092769F" w:rsidRPr="0092769F" w14:paraId="5AE2A366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F36" w14:textId="77777777" w:rsidR="0092769F" w:rsidRPr="0092769F" w:rsidRDefault="0092769F" w:rsidP="00EA35C1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EA35C1"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ly, 3-4 hours a week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34A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 (12.5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D58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 (30.2%)</w:t>
            </w:r>
          </w:p>
        </w:tc>
      </w:tr>
      <w:tr w:rsidR="0092769F" w:rsidRPr="0092769F" w14:paraId="6928F8AF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8C4" w14:textId="77777777" w:rsidR="0092769F" w:rsidRPr="0092769F" w:rsidRDefault="0092769F" w:rsidP="00EA35C1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EA35C1"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ly, more than 4 hours a week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294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 (16.7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9DA2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 (18.6%)</w:t>
            </w:r>
          </w:p>
        </w:tc>
      </w:tr>
      <w:tr w:rsidR="0092769F" w:rsidRPr="0092769F" w14:paraId="426F5BE1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518D" w14:textId="77777777" w:rsidR="0092769F" w:rsidRPr="0092769F" w:rsidRDefault="00EA35C1" w:rsidP="0092769F">
            <w:pPr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rated health (from 1 = very bad to 5 = very good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15B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3 (0.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F73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0 (0.7)</w:t>
            </w:r>
          </w:p>
        </w:tc>
      </w:tr>
      <w:tr w:rsidR="0092769F" w:rsidRPr="0092769F" w14:paraId="7C5144F5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D0E" w14:textId="77777777" w:rsidR="0092769F" w:rsidRPr="0092769F" w:rsidRDefault="00EA35C1" w:rsidP="00EA35C1">
            <w:pPr>
              <w:spacing w:before="12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ving at least one </w:t>
            </w:r>
            <w:r w:rsidRPr="00EA35C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ronic</w:t>
            </w:r>
            <w:r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0584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7438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92769F" w:rsidRPr="0092769F" w14:paraId="099E462A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92F" w14:textId="77777777" w:rsidR="0092769F" w:rsidRPr="0092769F" w:rsidRDefault="0092769F" w:rsidP="00EA35C1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EA35C1"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056B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 (33.3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F70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 (66.7%)</w:t>
            </w:r>
          </w:p>
        </w:tc>
      </w:tr>
      <w:tr w:rsidR="0092769F" w:rsidRPr="0092769F" w14:paraId="012E6709" w14:textId="77777777" w:rsidTr="00EA35C1">
        <w:trPr>
          <w:trHeight w:val="255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7115" w14:textId="77777777" w:rsidR="0092769F" w:rsidRPr="0092769F" w:rsidRDefault="0092769F" w:rsidP="00EA35C1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EA35C1" w:rsidRPr="00EA35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F277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 (66.7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B624" w14:textId="77777777" w:rsidR="0092769F" w:rsidRPr="0092769F" w:rsidRDefault="0092769F" w:rsidP="00EA35C1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769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 (33.3%)</w:t>
            </w:r>
          </w:p>
        </w:tc>
      </w:tr>
    </w:tbl>
    <w:p w14:paraId="6C338395" w14:textId="77777777" w:rsidR="00EA35C1" w:rsidRDefault="00EA35C1" w:rsidP="002D233F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14:paraId="0F4BD7A1" w14:textId="77777777" w:rsidR="00D07C31" w:rsidRPr="00EA35C1" w:rsidRDefault="00EA35C1" w:rsidP="002D233F">
      <w:pPr>
        <w:spacing w:after="24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A35C1">
        <w:rPr>
          <w:rFonts w:ascii="Times New Roman" w:hAnsi="Times New Roman" w:cs="Times New Roman"/>
          <w:sz w:val="16"/>
          <w:szCs w:val="16"/>
          <w:lang w:val="en-US"/>
        </w:rPr>
        <w:t>Notes: High satisfaction with life: Score of 21 and higher on the SWLS (low satisfaction with life otherwise)</w:t>
      </w:r>
    </w:p>
    <w:sectPr w:rsidR="00D07C31" w:rsidRPr="00EA35C1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1F6D9" w14:textId="77777777" w:rsidR="0087693E" w:rsidRDefault="0087693E" w:rsidP="001938D3">
      <w:r>
        <w:separator/>
      </w:r>
    </w:p>
    <w:p w14:paraId="5A67A225" w14:textId="77777777" w:rsidR="0087693E" w:rsidRDefault="0087693E" w:rsidP="001938D3"/>
  </w:endnote>
  <w:endnote w:type="continuationSeparator" w:id="0">
    <w:p w14:paraId="0A883EA1" w14:textId="77777777" w:rsidR="0087693E" w:rsidRDefault="0087693E" w:rsidP="001938D3">
      <w:r>
        <w:continuationSeparator/>
      </w:r>
    </w:p>
    <w:p w14:paraId="27D7632F" w14:textId="77777777" w:rsidR="0087693E" w:rsidRDefault="0087693E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5FEEB090" w14:textId="77777777" w:rsidTr="00FD5303">
      <w:tc>
        <w:tcPr>
          <w:tcW w:w="7088" w:type="dxa"/>
        </w:tcPr>
        <w:p w14:paraId="7B04374F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BCAD8DE" w14:textId="77777777" w:rsidR="008C25DD" w:rsidRPr="00F807AE" w:rsidRDefault="008C25DD" w:rsidP="00FD5303">
          <w:pPr>
            <w:pStyle w:val="FuzeileUKE"/>
          </w:pPr>
        </w:p>
      </w:tc>
    </w:tr>
  </w:tbl>
  <w:p w14:paraId="62F85E26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5A6690C2" w14:textId="77777777" w:rsidTr="004342E3">
      <w:tc>
        <w:tcPr>
          <w:tcW w:w="7088" w:type="dxa"/>
        </w:tcPr>
        <w:p w14:paraId="0F6125A2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CED65C9" w14:textId="77777777" w:rsidR="00463309" w:rsidRPr="00F807AE" w:rsidRDefault="00463309" w:rsidP="001938D3">
          <w:pPr>
            <w:pStyle w:val="FuzeileUKE"/>
          </w:pPr>
        </w:p>
      </w:tc>
    </w:tr>
  </w:tbl>
  <w:p w14:paraId="2BCC39EB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ACDBB" w14:textId="77777777" w:rsidR="0087693E" w:rsidRDefault="0087693E" w:rsidP="001938D3">
      <w:r>
        <w:separator/>
      </w:r>
    </w:p>
    <w:p w14:paraId="7A435480" w14:textId="77777777" w:rsidR="0087693E" w:rsidRDefault="0087693E" w:rsidP="001938D3"/>
  </w:footnote>
  <w:footnote w:type="continuationSeparator" w:id="0">
    <w:p w14:paraId="194BDAA5" w14:textId="77777777" w:rsidR="0087693E" w:rsidRDefault="0087693E" w:rsidP="001938D3">
      <w:r>
        <w:continuationSeparator/>
      </w:r>
    </w:p>
    <w:p w14:paraId="0E0FABC9" w14:textId="77777777" w:rsidR="0087693E" w:rsidRDefault="0087693E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7C1EA6DD" w14:textId="77777777" w:rsidTr="00030C2B">
      <w:trPr>
        <w:trHeight w:hRule="exact" w:val="357"/>
      </w:trPr>
      <w:tc>
        <w:tcPr>
          <w:tcW w:w="567" w:type="dxa"/>
          <w:vMerge w:val="restart"/>
        </w:tcPr>
        <w:p w14:paraId="0F534165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5982AAB1" wp14:editId="04DB3806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08006E86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139CD250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023D136B" w14:textId="77777777"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14:paraId="24770141" w14:textId="77777777" w:rsidTr="001A3B60">
      <w:tc>
        <w:tcPr>
          <w:tcW w:w="567" w:type="dxa"/>
          <w:vMerge/>
        </w:tcPr>
        <w:p w14:paraId="3EF478EE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43D00A9E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1F34262B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2EA90023" w14:textId="77777777" w:rsidR="00FA51DE" w:rsidRPr="00201EF0" w:rsidRDefault="00FA51DE" w:rsidP="00030C2B">
          <w:pPr>
            <w:pStyle w:val="Seitenleiste"/>
          </w:pPr>
        </w:p>
      </w:tc>
    </w:tr>
  </w:tbl>
  <w:p w14:paraId="0477D97B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6900EAFC" wp14:editId="6343B736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2FF296D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24233A42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A72447E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3CBA8A70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5B5DBD68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36382D00" w14:textId="77777777" w:rsidR="001A3B60" w:rsidRPr="001A3B60" w:rsidRDefault="001A3B60" w:rsidP="00030C2B">
          <w:pPr>
            <w:pStyle w:val="Seitenleiste"/>
          </w:pPr>
        </w:p>
      </w:tc>
    </w:tr>
    <w:tr w:rsidR="001A3B60" w14:paraId="4FF8A9A8" w14:textId="77777777" w:rsidTr="004342E3">
      <w:trPr>
        <w:trHeight w:val="794"/>
      </w:trPr>
      <w:tc>
        <w:tcPr>
          <w:tcW w:w="1162" w:type="dxa"/>
          <w:vMerge/>
        </w:tcPr>
        <w:p w14:paraId="767EC6F9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78A425DB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4C4D35DF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49189AD5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1191686D" w14:textId="77777777" w:rsidR="001938D3" w:rsidRPr="001938D3" w:rsidRDefault="001938D3" w:rsidP="001938D3">
    <w:pPr>
      <w:pStyle w:val="KopfzeileTopSpace"/>
    </w:pPr>
  </w:p>
  <w:p w14:paraId="125FE1A3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 w16cid:durableId="2065058351">
    <w:abstractNumId w:val="0"/>
  </w:num>
  <w:num w:numId="2" w16cid:durableId="260142805">
    <w:abstractNumId w:val="1"/>
  </w:num>
  <w:num w:numId="3" w16cid:durableId="1613584277">
    <w:abstractNumId w:val="2"/>
  </w:num>
  <w:num w:numId="4" w16cid:durableId="867646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69F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91451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7693E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2769F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77D3C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35C1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7ED51D7"/>
  <w15:chartTrackingRefBased/>
  <w15:docId w15:val="{FAAE9742-A6A2-4790-901C-1EF28B618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D5B67C-4FCF-42A9-872D-DF843AC93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5</Characters>
  <Application>Microsoft Office Word</Application>
  <DocSecurity>0</DocSecurity>
  <Lines>11</Lines>
  <Paragraphs>3</Paragraphs>
  <ScaleCrop>false</ScaleCrop>
  <Company>UKE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Microsoft Office User</cp:lastModifiedBy>
  <cp:revision>2</cp:revision>
  <cp:lastPrinted>2016-08-15T13:52:00Z</cp:lastPrinted>
  <dcterms:created xsi:type="dcterms:W3CDTF">2023-03-25T07:26:00Z</dcterms:created>
  <dcterms:modified xsi:type="dcterms:W3CDTF">2023-03-25T07:26:00Z</dcterms:modified>
</cp:coreProperties>
</file>